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1.</w:t>
      </w:r>
      <w:r w:rsidDel="00000000" w:rsidR="00000000" w:rsidRPr="00000000">
        <w:rPr>
          <w:b w:val="1"/>
          <w:rtl w:val="0"/>
        </w:rPr>
        <w:t xml:space="preserve"> Overview of validation study methods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3401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CRF, case report form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Table 1. Variables on the case report form. </w:t>
      </w:r>
    </w:p>
    <w:p w:rsidR="00000000" w:rsidDel="00000000" w:rsidP="00000000" w:rsidRDefault="00000000" w:rsidRPr="00000000" w14:paraId="00000006">
      <w:pPr>
        <w:spacing w:after="240" w:line="240" w:lineRule="auto"/>
        <w:ind w:hanging="2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810.0" w:type="dxa"/>
        <w:jc w:val="left"/>
        <w:tblInd w:w="-2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40"/>
        <w:gridCol w:w="2595"/>
        <w:gridCol w:w="3975"/>
        <w:tblGridChange w:id="0">
          <w:tblGrid>
            <w:gridCol w:w="3240"/>
            <w:gridCol w:w="2595"/>
            <w:gridCol w:w="397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ind w:hanging="2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ind w:hanging="2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ORM VARIABLE CONSTRAINTS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ind w:hanging="2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HER ATTRIBUT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UID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-populated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ogicalS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, 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ipCo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digit numb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thofBir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digit month, 4 digit y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ary Breast Cancer Diagn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, Earliest Date, Latest 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ary (Metastasis) Diagn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 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logicTy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ecularTyp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NMSt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rFeat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mark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el / Test Name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od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 / Value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bResul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ult / Value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g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Medi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, Earliest Date, Latest 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TherapeuticProced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, Earliest Date, Latest Date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Diagnostic Proced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 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r Stat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, Earliest Date, Latest Date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(Secondary) Diagno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orbid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, Earliest Date, Latest 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erse Ev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, Earliest Date, Latest Date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ing to Medication or TherapeuticProcedu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ind w:hanging="2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formanceStatus (most recent only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opdown li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ind w:hanging="2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nt Date</w:t>
            </w:r>
          </w:p>
        </w:tc>
      </w:tr>
    </w:tbl>
    <w:p w:rsidR="00000000" w:rsidDel="00000000" w:rsidP="00000000" w:rsidRDefault="00000000" w:rsidRPr="00000000" w14:paraId="0000005C">
      <w:pPr>
        <w:spacing w:after="240" w:line="240" w:lineRule="auto"/>
        <w:ind w:hanging="2"/>
        <w:rPr/>
      </w:pPr>
      <w:bookmarkStart w:colFirst="0" w:colLast="0" w:name="_e9j8iv3g3rpd" w:id="0"/>
      <w:bookmarkEnd w:id="0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line="240" w:lineRule="auto"/>
        <w:rPr/>
      </w:pPr>
      <w:r w:rsidDel="00000000" w:rsidR="00000000" w:rsidRPr="00000000">
        <w:rPr>
          <w:b w:val="1"/>
          <w:rtl w:val="0"/>
        </w:rPr>
        <w:t xml:space="preserve">Supplemental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Table</w:t>
      </w:r>
      <w:r w:rsidDel="00000000" w:rsidR="00000000" w:rsidRPr="00000000">
        <w:rPr>
          <w:b w:val="1"/>
          <w:rtl w:val="0"/>
        </w:rPr>
        <w:t xml:space="preserve"> 2. </w:t>
      </w:r>
      <w:r w:rsidDel="00000000" w:rsidR="00000000" w:rsidRPr="00000000">
        <w:rPr>
          <w:rtl w:val="0"/>
        </w:rPr>
        <w:t xml:space="preserve">Variables in validation study, outcome of escalated review, and platform performance by variable</w:t>
      </w:r>
    </w:p>
    <w:tbl>
      <w:tblPr>
        <w:tblStyle w:val="Table2"/>
        <w:tblW w:w="10995.0" w:type="dxa"/>
        <w:jc w:val="left"/>
        <w:tblInd w:w="-136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50.7793017456358"/>
        <w:gridCol w:w="945.9538653366583"/>
        <w:gridCol w:w="945.9538653366583"/>
        <w:gridCol w:w="1960.4551122194514"/>
        <w:gridCol w:w="973.3728179551122"/>
        <w:gridCol w:w="1028.21072319202"/>
        <w:gridCol w:w="973.3728179551122"/>
        <w:gridCol w:w="1096.7581047381545"/>
        <w:gridCol w:w="1220.143391521197"/>
        <w:tblGridChange w:id="0">
          <w:tblGrid>
            <w:gridCol w:w="1850.7793017456358"/>
            <w:gridCol w:w="945.9538653366583"/>
            <w:gridCol w:w="945.9538653366583"/>
            <w:gridCol w:w="1960.4551122194514"/>
            <w:gridCol w:w="973.3728179551122"/>
            <w:gridCol w:w="1028.21072319202"/>
            <w:gridCol w:w="973.3728179551122"/>
            <w:gridCol w:w="1096.7581047381545"/>
            <w:gridCol w:w="1220.143391521197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8093b3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. of truth set variables (Mean number per patient, N=50)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hase 1 review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nal validation variables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formance of platform CRF by variabl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8093b3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40" w:lineRule="auto"/>
              <w:ind w:left="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. variables reviewed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. variables removed in escalated 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ue 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lse nega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lse posi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ecision TP/(TP+F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call</w:t>
            </w:r>
          </w:p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P/(TP+FN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erse Ev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0 (5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mark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7 (12.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Diagnostic Proced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5 (8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Medic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 (4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 Cancer Therapeutic Proced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 (3.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.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orbidit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 (1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 (1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.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logic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 (4.4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b Resu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 (0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.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ecular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 (3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formance Status (most recent onl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(0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.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ary Breast Cancer Diagn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 (2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.9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ondary (Metastasis) Diagn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 (3.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 (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NM 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3 (3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r Feat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 (3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mor 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8 (5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.48</w:t>
            </w:r>
          </w:p>
        </w:tc>
      </w:tr>
    </w:tbl>
    <w:p w:rsidR="00000000" w:rsidDel="00000000" w:rsidP="00000000" w:rsidRDefault="00000000" w:rsidRPr="00000000" w14:paraId="00000113">
      <w:pPr>
        <w:spacing w:lin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b w:val="1"/>
          <w:rtl w:val="0"/>
        </w:rPr>
        <w:t xml:space="preserve">Supplemental Table 3.</w:t>
      </w:r>
      <w:r w:rsidDel="00000000" w:rsidR="00000000" w:rsidRPr="00000000">
        <w:rPr>
          <w:rtl w:val="0"/>
        </w:rPr>
        <w:t xml:space="preserve"> Number of patients in discovery cohort by site of metastasis, histologic type, and molecular type.</w:t>
      </w:r>
    </w:p>
    <w:p w:rsidR="00000000" w:rsidDel="00000000" w:rsidP="00000000" w:rsidRDefault="00000000" w:rsidRPr="00000000" w14:paraId="00000115">
      <w:pPr>
        <w:rPr>
          <w:color w:val="666666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82.0858895705524"/>
        <w:gridCol w:w="1435.5828220858896"/>
        <w:gridCol w:w="1435.5828220858896"/>
        <w:gridCol w:w="1435.5828220858896"/>
        <w:gridCol w:w="1435.5828220858896"/>
        <w:gridCol w:w="1435.5828220858896"/>
        <w:tblGridChange w:id="0">
          <w:tblGrid>
            <w:gridCol w:w="2182.0858895705524"/>
            <w:gridCol w:w="1435.5828220858896"/>
            <w:gridCol w:w="1435.5828220858896"/>
            <w:gridCol w:w="1435.5828220858896"/>
            <w:gridCol w:w="1435.5828220858896"/>
            <w:gridCol w:w="1435.582822085889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one</w:t>
            </w:r>
          </w:p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o. patient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ain</w:t>
            </w:r>
          </w:p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No. patient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iver </w:t>
            </w:r>
          </w:p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o. patient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ung </w:t>
            </w:r>
          </w:p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o. patient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ll sites of metastasis</w:t>
            </w:r>
          </w:p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No. patients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istologic typ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c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ctal + Lobul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bul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lammato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plast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lecular ty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+/HER2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+/HER2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-/HER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-/HER2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CA statu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CA posi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CA neg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</w:t>
            </w:r>
          </w:p>
        </w:tc>
      </w:tr>
    </w:tbl>
    <w:p w:rsidR="00000000" w:rsidDel="00000000" w:rsidP="00000000" w:rsidRDefault="00000000" w:rsidRPr="00000000" w14:paraId="00000187">
      <w:pPr>
        <w:rPr>
          <w:color w:val="666666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spacing w:line="240" w:lineRule="auto"/>
        <w:rPr/>
      </w:pPr>
      <w:r w:rsidDel="00000000" w:rsidR="00000000" w:rsidRPr="00000000">
        <w:rPr>
          <w:rtl w:val="0"/>
        </w:rPr>
        <w:t xml:space="preserve">HR, hormone receptor; HER2, human epidermal growth factor receptor 2</w:t>
      </w:r>
    </w:p>
    <w:p w:rsidR="00000000" w:rsidDel="00000000" w:rsidP="00000000" w:rsidRDefault="00000000" w:rsidRPr="00000000" w14:paraId="00000189">
      <w:pPr>
        <w:spacing w:line="240" w:lineRule="auto"/>
        <w:rPr/>
      </w:pPr>
      <w:r w:rsidDel="00000000" w:rsidR="00000000" w:rsidRPr="00000000">
        <w:rPr>
          <w:rtl w:val="0"/>
        </w:rPr>
        <w:t xml:space="preserve">For patients with metastases to multiple sites, the earliest indication of a metastasis to each site (bone, brain, liver, or lung) is counted independently. BRCA status was b</w:t>
      </w:r>
      <w:r w:rsidDel="00000000" w:rsidR="00000000" w:rsidRPr="00000000">
        <w:rPr>
          <w:rtl w:val="0"/>
        </w:rPr>
        <w:t xml:space="preserve">ased on lab test results in medical record or free text comment on patient’s BRCA status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rtl w:val="0"/>
        </w:rPr>
        <w:t xml:space="preserve">patients without information on BRCA status were </w:t>
      </w:r>
      <w:r w:rsidDel="00000000" w:rsidR="00000000" w:rsidRPr="00000000">
        <w:rPr>
          <w:rtl w:val="0"/>
        </w:rPr>
        <w:t xml:space="preserve">excluded.</w:t>
      </w:r>
    </w:p>
    <w:p w:rsidR="00000000" w:rsidDel="00000000" w:rsidP="00000000" w:rsidRDefault="00000000" w:rsidRPr="00000000" w14:paraId="0000018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spacing w:lin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rPr/>
      </w:pPr>
      <w:r w:rsidDel="00000000" w:rsidR="00000000" w:rsidRPr="00000000">
        <w:rPr>
          <w:b w:val="1"/>
          <w:rtl w:val="0"/>
        </w:rPr>
        <w:t xml:space="preserve">Supplemental Table 4.</w:t>
      </w:r>
      <w:r w:rsidDel="00000000" w:rsidR="00000000" w:rsidRPr="00000000">
        <w:rPr>
          <w:rtl w:val="0"/>
        </w:rPr>
        <w:t xml:space="preserve"> Average time to distant metastasis among patients in the discovery cohort by site of metastasis, histologic type, and molecular type (N=194).</w:t>
      </w:r>
    </w:p>
    <w:p w:rsidR="00000000" w:rsidDel="00000000" w:rsidP="00000000" w:rsidRDefault="00000000" w:rsidRPr="00000000" w14:paraId="0000018D">
      <w:pPr>
        <w:rPr>
          <w:color w:val="666666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5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75"/>
        <w:gridCol w:w="1800"/>
        <w:gridCol w:w="1635"/>
        <w:gridCol w:w="1695"/>
        <w:gridCol w:w="2265"/>
        <w:tblGridChange w:id="0">
          <w:tblGrid>
            <w:gridCol w:w="2175"/>
            <w:gridCol w:w="1800"/>
            <w:gridCol w:w="1635"/>
            <w:gridCol w:w="1695"/>
            <w:gridCol w:w="226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o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iv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ung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istologic typ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c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6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4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5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6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ctal + Lobul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1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14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3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bul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74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4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lammat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8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6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4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pla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2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2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0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lecular ty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+/HER2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7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84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6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8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+/HER2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3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44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05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6.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-/HER+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23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58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44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6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-/HER2-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7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7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0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CA statu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CA posi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1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5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6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6.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CA neg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60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12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44.0</w:t>
            </w:r>
          </w:p>
        </w:tc>
      </w:tr>
    </w:tbl>
    <w:p w:rsidR="00000000" w:rsidDel="00000000" w:rsidP="00000000" w:rsidRDefault="00000000" w:rsidRPr="00000000" w14:paraId="000001D9">
      <w:pPr>
        <w:rPr>
          <w:color w:val="666666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spacing w:line="240" w:lineRule="auto"/>
        <w:rPr/>
      </w:pPr>
      <w:r w:rsidDel="00000000" w:rsidR="00000000" w:rsidRPr="00000000">
        <w:rPr>
          <w:rtl w:val="0"/>
        </w:rPr>
        <w:t xml:space="preserve">NA, not applicable (no patients in category); HR, hormone receptor; HER2; human epidermal growth factor receptor 2</w:t>
      </w:r>
    </w:p>
    <w:p w:rsidR="00000000" w:rsidDel="00000000" w:rsidP="00000000" w:rsidRDefault="00000000" w:rsidRPr="00000000" w14:paraId="000001DB">
      <w:pPr>
        <w:spacing w:line="240" w:lineRule="auto"/>
        <w:rPr/>
      </w:pPr>
      <w:r w:rsidDel="00000000" w:rsidR="00000000" w:rsidRPr="00000000">
        <w:rPr>
          <w:rtl w:val="0"/>
        </w:rPr>
        <w:t xml:space="preserve">For patients with metastases to multiple sites, the earliest indication of a metastasis to each site (bone, brain, liver, or lung) is counted independently. BRCA status is b</w:t>
      </w:r>
      <w:r w:rsidDel="00000000" w:rsidR="00000000" w:rsidRPr="00000000">
        <w:rPr>
          <w:rtl w:val="0"/>
        </w:rPr>
        <w:t xml:space="preserve">ased on lab test result in medical record or free text comment on patient’s BRCA status</w:t>
      </w:r>
      <w:r w:rsidDel="00000000" w:rsidR="00000000" w:rsidRPr="00000000">
        <w:rPr>
          <w:rtl w:val="0"/>
        </w:rPr>
        <w:t xml:space="preserve">; </w:t>
      </w:r>
      <w:r w:rsidDel="00000000" w:rsidR="00000000" w:rsidRPr="00000000">
        <w:rPr>
          <w:rtl w:val="0"/>
        </w:rPr>
        <w:t xml:space="preserve">patients without information on BRCA status are included in the BRCA negative category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ind w:left="0" w:hanging="1"/>
    </w:pPr>
    <w:rPr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